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0ECE1" w14:textId="6F8FBAFA" w:rsidR="00165803" w:rsidRDefault="00690C78" w:rsidP="00165803">
      <w:pPr>
        <w:pStyle w:val="Beschriftung"/>
      </w:pPr>
      <w:r>
        <w:t xml:space="preserve">Appendix </w:t>
      </w:r>
      <w:r w:rsidR="004B56F9">
        <w:t>4</w:t>
      </w:r>
      <w:r w:rsidR="00165803">
        <w:t xml:space="preserve">: </w:t>
      </w:r>
      <w:r w:rsidR="000E7975" w:rsidRPr="00FB6CC2">
        <w:t>stress</w:t>
      </w:r>
      <w:r w:rsidR="000E7975">
        <w:t xml:space="preserve"> management</w:t>
      </w:r>
      <w:r w:rsidR="000E7975" w:rsidRPr="00FB6CC2">
        <w:t xml:space="preserve"> activities</w:t>
      </w:r>
      <w:r w:rsidR="000E7975">
        <w:t xml:space="preserve"> </w:t>
      </w:r>
      <w:r w:rsidR="00165803">
        <w:t xml:space="preserve">offered </w:t>
      </w:r>
      <w:r w:rsidR="009C5F6F">
        <w:t>at</w:t>
      </w:r>
      <w:r w:rsidR="00165803">
        <w:t xml:space="preserve"> the </w:t>
      </w:r>
      <w:r w:rsidR="009C5F6F">
        <w:t xml:space="preserve">stress management </w:t>
      </w:r>
      <w:r w:rsidR="00165803">
        <w:t>da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66"/>
        <w:gridCol w:w="1248"/>
        <w:gridCol w:w="1417"/>
        <w:gridCol w:w="1560"/>
        <w:gridCol w:w="1559"/>
        <w:gridCol w:w="1280"/>
      </w:tblGrid>
      <w:tr w:rsidR="00552601" w:rsidRPr="00B14A94" w14:paraId="62EA3C97" w14:textId="77777777" w:rsidTr="00690C78">
        <w:tc>
          <w:tcPr>
            <w:tcW w:w="1866" w:type="dxa"/>
          </w:tcPr>
          <w:p w14:paraId="731C27D0" w14:textId="4EA9976F" w:rsidR="00165803" w:rsidRPr="004E5A22" w:rsidRDefault="000E7975" w:rsidP="00C2001C">
            <w:pPr>
              <w:rPr>
                <w:b/>
                <w:bCs/>
              </w:rPr>
            </w:pPr>
            <w:r w:rsidRPr="004E5A22">
              <w:rPr>
                <w:b/>
                <w:bCs/>
              </w:rPr>
              <w:t>stress management activities</w:t>
            </w:r>
          </w:p>
        </w:tc>
        <w:tc>
          <w:tcPr>
            <w:tcW w:w="1248" w:type="dxa"/>
          </w:tcPr>
          <w:p w14:paraId="1A30399F" w14:textId="7D369679" w:rsidR="00165803" w:rsidRPr="00C2001C" w:rsidRDefault="00165803" w:rsidP="00C2001C">
            <w:pPr>
              <w:rPr>
                <w:b/>
              </w:rPr>
            </w:pPr>
            <w:r w:rsidRPr="00C2001C">
              <w:rPr>
                <w:b/>
              </w:rPr>
              <w:t>Duration</w:t>
            </w:r>
            <w:r w:rsidR="00AD5D95">
              <w:rPr>
                <w:b/>
              </w:rPr>
              <w:t xml:space="preserve"> for each session</w:t>
            </w:r>
          </w:p>
        </w:tc>
        <w:tc>
          <w:tcPr>
            <w:tcW w:w="1417" w:type="dxa"/>
          </w:tcPr>
          <w:p w14:paraId="471F4155" w14:textId="2C851651" w:rsidR="00165803" w:rsidRPr="00C2001C" w:rsidRDefault="00165803" w:rsidP="00C2001C">
            <w:pPr>
              <w:rPr>
                <w:b/>
              </w:rPr>
            </w:pPr>
            <w:r w:rsidRPr="00C2001C">
              <w:rPr>
                <w:b/>
              </w:rPr>
              <w:t xml:space="preserve">Number of </w:t>
            </w:r>
            <w:r w:rsidR="004E5A22">
              <w:rPr>
                <w:b/>
              </w:rPr>
              <w:t>sessions</w:t>
            </w:r>
            <w:r w:rsidR="00552601">
              <w:rPr>
                <w:b/>
              </w:rPr>
              <w:t xml:space="preserve"> per day</w:t>
            </w:r>
          </w:p>
        </w:tc>
        <w:tc>
          <w:tcPr>
            <w:tcW w:w="1560" w:type="dxa"/>
          </w:tcPr>
          <w:p w14:paraId="151A390A" w14:textId="64B31166" w:rsidR="00165803" w:rsidRPr="0022536D" w:rsidRDefault="00165803" w:rsidP="00C2001C">
            <w:pPr>
              <w:rPr>
                <w:b/>
              </w:rPr>
            </w:pPr>
            <w:r w:rsidRPr="00C2001C">
              <w:rPr>
                <w:b/>
              </w:rPr>
              <w:t xml:space="preserve">Maximum of </w:t>
            </w:r>
            <w:r>
              <w:rPr>
                <w:b/>
              </w:rPr>
              <w:t xml:space="preserve">participants per </w:t>
            </w:r>
            <w:r w:rsidR="004E5A22">
              <w:rPr>
                <w:b/>
              </w:rPr>
              <w:t>session</w:t>
            </w:r>
          </w:p>
        </w:tc>
        <w:tc>
          <w:tcPr>
            <w:tcW w:w="1559" w:type="dxa"/>
          </w:tcPr>
          <w:p w14:paraId="2A0B0256" w14:textId="74ED4DE3" w:rsidR="00165803" w:rsidRPr="00EF617D" w:rsidRDefault="00165803" w:rsidP="00C2001C">
            <w:pPr>
              <w:rPr>
                <w:b/>
              </w:rPr>
            </w:pPr>
            <w:r>
              <w:rPr>
                <w:b/>
              </w:rPr>
              <w:t xml:space="preserve">Maximum </w:t>
            </w:r>
            <w:r w:rsidR="004E5A22">
              <w:rPr>
                <w:b/>
              </w:rPr>
              <w:t>number of</w:t>
            </w:r>
            <w:r>
              <w:rPr>
                <w:b/>
              </w:rPr>
              <w:t xml:space="preserve"> participants </w:t>
            </w:r>
          </w:p>
        </w:tc>
        <w:tc>
          <w:tcPr>
            <w:tcW w:w="1276" w:type="dxa"/>
          </w:tcPr>
          <w:p w14:paraId="03655E95" w14:textId="4D798278" w:rsidR="00165803" w:rsidRPr="00EF617D" w:rsidRDefault="00552601" w:rsidP="00C2001C">
            <w:pPr>
              <w:rPr>
                <w:b/>
              </w:rPr>
            </w:pPr>
            <w:r>
              <w:rPr>
                <w:b/>
              </w:rPr>
              <w:t>Participant attendance rates*</w:t>
            </w:r>
          </w:p>
        </w:tc>
      </w:tr>
      <w:tr w:rsidR="00552601" w14:paraId="7FF7D8BD" w14:textId="77777777" w:rsidTr="00690C78">
        <w:tc>
          <w:tcPr>
            <w:tcW w:w="1866" w:type="dxa"/>
          </w:tcPr>
          <w:p w14:paraId="4F234B1D" w14:textId="5839DCE7" w:rsidR="00165803" w:rsidRDefault="00165803" w:rsidP="00C2001C">
            <w:r>
              <w:t>Acro</w:t>
            </w:r>
            <w:r w:rsidR="004E5A22">
              <w:t>Y</w:t>
            </w:r>
            <w:r>
              <w:t>oga</w:t>
            </w:r>
          </w:p>
        </w:tc>
        <w:tc>
          <w:tcPr>
            <w:tcW w:w="1248" w:type="dxa"/>
          </w:tcPr>
          <w:p w14:paraId="180584B5" w14:textId="77777777" w:rsidR="00165803" w:rsidRDefault="00165803" w:rsidP="00C2001C">
            <w:r>
              <w:t>60 min.</w:t>
            </w:r>
          </w:p>
        </w:tc>
        <w:tc>
          <w:tcPr>
            <w:tcW w:w="1417" w:type="dxa"/>
          </w:tcPr>
          <w:p w14:paraId="26C0E02F" w14:textId="77777777" w:rsidR="00165803" w:rsidRDefault="00165803" w:rsidP="00C2001C">
            <w:r>
              <w:t>2</w:t>
            </w:r>
          </w:p>
        </w:tc>
        <w:tc>
          <w:tcPr>
            <w:tcW w:w="1560" w:type="dxa"/>
          </w:tcPr>
          <w:p w14:paraId="5065290A" w14:textId="77777777" w:rsidR="00165803" w:rsidRDefault="00165803" w:rsidP="00C2001C">
            <w:r>
              <w:t>10</w:t>
            </w:r>
          </w:p>
        </w:tc>
        <w:tc>
          <w:tcPr>
            <w:tcW w:w="1559" w:type="dxa"/>
          </w:tcPr>
          <w:p w14:paraId="53E446CA" w14:textId="77777777" w:rsidR="00165803" w:rsidRDefault="00165803" w:rsidP="00C2001C">
            <w:r>
              <w:t>20</w:t>
            </w:r>
          </w:p>
        </w:tc>
        <w:tc>
          <w:tcPr>
            <w:tcW w:w="1276" w:type="dxa"/>
          </w:tcPr>
          <w:p w14:paraId="777C8B45" w14:textId="77777777" w:rsidR="00165803" w:rsidRDefault="00165803" w:rsidP="00C2001C">
            <w:r>
              <w:t>26</w:t>
            </w:r>
          </w:p>
        </w:tc>
      </w:tr>
      <w:tr w:rsidR="00552601" w14:paraId="794F996F" w14:textId="77777777" w:rsidTr="00690C78">
        <w:tc>
          <w:tcPr>
            <w:tcW w:w="1866" w:type="dxa"/>
          </w:tcPr>
          <w:p w14:paraId="6242C278" w14:textId="77777777" w:rsidR="00165803" w:rsidRDefault="00165803" w:rsidP="00C2001C">
            <w:r>
              <w:t>Aqua Gym</w:t>
            </w:r>
          </w:p>
        </w:tc>
        <w:tc>
          <w:tcPr>
            <w:tcW w:w="1248" w:type="dxa"/>
          </w:tcPr>
          <w:p w14:paraId="362B6084" w14:textId="77777777" w:rsidR="00165803" w:rsidRDefault="00165803" w:rsidP="00C2001C">
            <w:r>
              <w:t>60 min.</w:t>
            </w:r>
          </w:p>
        </w:tc>
        <w:tc>
          <w:tcPr>
            <w:tcW w:w="1417" w:type="dxa"/>
          </w:tcPr>
          <w:p w14:paraId="39228983" w14:textId="77777777" w:rsidR="00165803" w:rsidRDefault="00165803" w:rsidP="00C2001C">
            <w:r>
              <w:t>2</w:t>
            </w:r>
          </w:p>
        </w:tc>
        <w:tc>
          <w:tcPr>
            <w:tcW w:w="1560" w:type="dxa"/>
          </w:tcPr>
          <w:p w14:paraId="7D022D18" w14:textId="77777777" w:rsidR="00165803" w:rsidRDefault="00165803" w:rsidP="00C2001C">
            <w:r>
              <w:t>20</w:t>
            </w:r>
          </w:p>
        </w:tc>
        <w:tc>
          <w:tcPr>
            <w:tcW w:w="1559" w:type="dxa"/>
          </w:tcPr>
          <w:p w14:paraId="5788EEFF" w14:textId="77777777" w:rsidR="00165803" w:rsidRDefault="00165803" w:rsidP="00C2001C">
            <w:r>
              <w:t>40</w:t>
            </w:r>
          </w:p>
        </w:tc>
        <w:tc>
          <w:tcPr>
            <w:tcW w:w="1276" w:type="dxa"/>
          </w:tcPr>
          <w:p w14:paraId="3B45A173" w14:textId="77777777" w:rsidR="00165803" w:rsidRDefault="00165803" w:rsidP="00C2001C">
            <w:r>
              <w:t>38</w:t>
            </w:r>
          </w:p>
        </w:tc>
      </w:tr>
      <w:tr w:rsidR="00552601" w14:paraId="5E64D1EA" w14:textId="77777777" w:rsidTr="00690C78">
        <w:tc>
          <w:tcPr>
            <w:tcW w:w="1866" w:type="dxa"/>
          </w:tcPr>
          <w:p w14:paraId="7DBE1D4C" w14:textId="77777777" w:rsidR="00165803" w:rsidRDefault="00165803" w:rsidP="00C2001C">
            <w:r>
              <w:t>Line Dance</w:t>
            </w:r>
          </w:p>
        </w:tc>
        <w:tc>
          <w:tcPr>
            <w:tcW w:w="1248" w:type="dxa"/>
          </w:tcPr>
          <w:p w14:paraId="0176F50F" w14:textId="77777777" w:rsidR="00165803" w:rsidRDefault="00165803" w:rsidP="00C2001C">
            <w:r>
              <w:t>60 min.</w:t>
            </w:r>
          </w:p>
        </w:tc>
        <w:tc>
          <w:tcPr>
            <w:tcW w:w="1417" w:type="dxa"/>
          </w:tcPr>
          <w:p w14:paraId="4BA3EB15" w14:textId="77777777" w:rsidR="00165803" w:rsidRDefault="00165803" w:rsidP="00C2001C">
            <w:r>
              <w:t>3</w:t>
            </w:r>
          </w:p>
        </w:tc>
        <w:tc>
          <w:tcPr>
            <w:tcW w:w="1560" w:type="dxa"/>
          </w:tcPr>
          <w:p w14:paraId="6A7E6C07" w14:textId="77777777" w:rsidR="00165803" w:rsidRDefault="00165803" w:rsidP="00C2001C">
            <w:r>
              <w:t>50</w:t>
            </w:r>
          </w:p>
        </w:tc>
        <w:tc>
          <w:tcPr>
            <w:tcW w:w="1559" w:type="dxa"/>
          </w:tcPr>
          <w:p w14:paraId="0F034753" w14:textId="77777777" w:rsidR="00165803" w:rsidRDefault="00165803" w:rsidP="00C2001C">
            <w:r>
              <w:t>150</w:t>
            </w:r>
          </w:p>
        </w:tc>
        <w:tc>
          <w:tcPr>
            <w:tcW w:w="1276" w:type="dxa"/>
          </w:tcPr>
          <w:p w14:paraId="0BD3FB85" w14:textId="77777777" w:rsidR="00165803" w:rsidRDefault="00165803" w:rsidP="00C2001C">
            <w:r>
              <w:t>21</w:t>
            </w:r>
          </w:p>
        </w:tc>
      </w:tr>
      <w:tr w:rsidR="00552601" w14:paraId="030F14E9" w14:textId="77777777" w:rsidTr="00690C78">
        <w:tc>
          <w:tcPr>
            <w:tcW w:w="1866" w:type="dxa"/>
          </w:tcPr>
          <w:p w14:paraId="5CD5EB7A" w14:textId="227BDAC0" w:rsidR="00165803" w:rsidRDefault="00165803" w:rsidP="00C2001C">
            <w:r>
              <w:t>Mindfulness</w:t>
            </w:r>
            <w:r w:rsidR="004E5A22">
              <w:t xml:space="preserve"> </w:t>
            </w:r>
            <w:r w:rsidR="004E5A22" w:rsidRPr="00FB6CC2">
              <w:t>and awareness</w:t>
            </w:r>
          </w:p>
        </w:tc>
        <w:tc>
          <w:tcPr>
            <w:tcW w:w="1248" w:type="dxa"/>
          </w:tcPr>
          <w:p w14:paraId="15B78FA0" w14:textId="77777777" w:rsidR="00165803" w:rsidRDefault="00165803" w:rsidP="00C2001C">
            <w:r>
              <w:t>60 min.</w:t>
            </w:r>
          </w:p>
        </w:tc>
        <w:tc>
          <w:tcPr>
            <w:tcW w:w="1417" w:type="dxa"/>
          </w:tcPr>
          <w:p w14:paraId="3E0D9A9B" w14:textId="77777777" w:rsidR="00165803" w:rsidRDefault="00165803" w:rsidP="00C2001C">
            <w:r>
              <w:t>3</w:t>
            </w:r>
          </w:p>
        </w:tc>
        <w:tc>
          <w:tcPr>
            <w:tcW w:w="1560" w:type="dxa"/>
          </w:tcPr>
          <w:p w14:paraId="2AF10FF7" w14:textId="77777777" w:rsidR="00165803" w:rsidRDefault="00165803" w:rsidP="00C2001C">
            <w:r>
              <w:t>10</w:t>
            </w:r>
          </w:p>
        </w:tc>
        <w:tc>
          <w:tcPr>
            <w:tcW w:w="1559" w:type="dxa"/>
          </w:tcPr>
          <w:p w14:paraId="7CFE4088" w14:textId="77777777" w:rsidR="00165803" w:rsidRDefault="00165803" w:rsidP="00C2001C">
            <w:r>
              <w:t>30</w:t>
            </w:r>
          </w:p>
        </w:tc>
        <w:tc>
          <w:tcPr>
            <w:tcW w:w="1276" w:type="dxa"/>
          </w:tcPr>
          <w:p w14:paraId="40FE9E63" w14:textId="77777777" w:rsidR="00165803" w:rsidRDefault="00165803" w:rsidP="00C2001C">
            <w:r>
              <w:t>30</w:t>
            </w:r>
          </w:p>
        </w:tc>
      </w:tr>
      <w:tr w:rsidR="00552601" w14:paraId="185A04B7" w14:textId="77777777" w:rsidTr="00690C78">
        <w:tc>
          <w:tcPr>
            <w:tcW w:w="1866" w:type="dxa"/>
          </w:tcPr>
          <w:p w14:paraId="74A1D30F" w14:textId="77777777" w:rsidR="00165803" w:rsidRDefault="00165803" w:rsidP="00C2001C">
            <w:r>
              <w:t>Progressive Muscle Relaxation</w:t>
            </w:r>
          </w:p>
        </w:tc>
        <w:tc>
          <w:tcPr>
            <w:tcW w:w="1248" w:type="dxa"/>
          </w:tcPr>
          <w:p w14:paraId="7F2ACAED" w14:textId="77777777" w:rsidR="00165803" w:rsidRDefault="00165803" w:rsidP="00C2001C">
            <w:r>
              <w:t>60 min.</w:t>
            </w:r>
          </w:p>
        </w:tc>
        <w:tc>
          <w:tcPr>
            <w:tcW w:w="1417" w:type="dxa"/>
          </w:tcPr>
          <w:p w14:paraId="27B7ED32" w14:textId="77777777" w:rsidR="00165803" w:rsidRDefault="00165803" w:rsidP="00C2001C">
            <w:r>
              <w:t>3</w:t>
            </w:r>
          </w:p>
        </w:tc>
        <w:tc>
          <w:tcPr>
            <w:tcW w:w="1560" w:type="dxa"/>
          </w:tcPr>
          <w:p w14:paraId="56135DD2" w14:textId="77777777" w:rsidR="00165803" w:rsidRDefault="00165803" w:rsidP="00C2001C">
            <w:r>
              <w:t>25</w:t>
            </w:r>
          </w:p>
        </w:tc>
        <w:tc>
          <w:tcPr>
            <w:tcW w:w="1559" w:type="dxa"/>
          </w:tcPr>
          <w:p w14:paraId="40032625" w14:textId="77777777" w:rsidR="00165803" w:rsidRDefault="00165803" w:rsidP="00C2001C">
            <w:r>
              <w:t>75</w:t>
            </w:r>
          </w:p>
        </w:tc>
        <w:tc>
          <w:tcPr>
            <w:tcW w:w="1276" w:type="dxa"/>
          </w:tcPr>
          <w:p w14:paraId="53DB1FA6" w14:textId="77777777" w:rsidR="00165803" w:rsidRDefault="00165803" w:rsidP="00C2001C">
            <w:r>
              <w:t>55</w:t>
            </w:r>
          </w:p>
        </w:tc>
      </w:tr>
      <w:tr w:rsidR="00552601" w14:paraId="3E6BFCE0" w14:textId="77777777" w:rsidTr="00690C78">
        <w:tc>
          <w:tcPr>
            <w:tcW w:w="1866" w:type="dxa"/>
          </w:tcPr>
          <w:p w14:paraId="5073990D" w14:textId="08D05729" w:rsidR="00165803" w:rsidRDefault="004E5A22" w:rsidP="00C2001C">
            <w:r>
              <w:t>Q</w:t>
            </w:r>
            <w:r w:rsidRPr="00FB6CC2">
              <w:t>igong</w:t>
            </w:r>
          </w:p>
        </w:tc>
        <w:tc>
          <w:tcPr>
            <w:tcW w:w="1248" w:type="dxa"/>
          </w:tcPr>
          <w:p w14:paraId="7DC366E1" w14:textId="77777777" w:rsidR="00165803" w:rsidRDefault="00165803" w:rsidP="00C2001C">
            <w:r>
              <w:t>45 min.</w:t>
            </w:r>
          </w:p>
        </w:tc>
        <w:tc>
          <w:tcPr>
            <w:tcW w:w="1417" w:type="dxa"/>
          </w:tcPr>
          <w:p w14:paraId="4C4EB9CD" w14:textId="77777777" w:rsidR="00165803" w:rsidRDefault="00165803" w:rsidP="00C2001C">
            <w:r>
              <w:t>3</w:t>
            </w:r>
          </w:p>
        </w:tc>
        <w:tc>
          <w:tcPr>
            <w:tcW w:w="1560" w:type="dxa"/>
          </w:tcPr>
          <w:p w14:paraId="033AD541" w14:textId="77777777" w:rsidR="00165803" w:rsidRDefault="00165803" w:rsidP="00C2001C">
            <w:r>
              <w:t>15</w:t>
            </w:r>
          </w:p>
        </w:tc>
        <w:tc>
          <w:tcPr>
            <w:tcW w:w="1559" w:type="dxa"/>
          </w:tcPr>
          <w:p w14:paraId="0313C1AF" w14:textId="77777777" w:rsidR="00165803" w:rsidRDefault="00165803" w:rsidP="00C2001C">
            <w:r>
              <w:t>45</w:t>
            </w:r>
          </w:p>
        </w:tc>
        <w:tc>
          <w:tcPr>
            <w:tcW w:w="1276" w:type="dxa"/>
          </w:tcPr>
          <w:p w14:paraId="27FA0A5B" w14:textId="77777777" w:rsidR="00165803" w:rsidRDefault="00165803" w:rsidP="00C2001C">
            <w:r>
              <w:t>38</w:t>
            </w:r>
          </w:p>
        </w:tc>
      </w:tr>
      <w:tr w:rsidR="00552601" w14:paraId="3C0C903D" w14:textId="77777777" w:rsidTr="00690C78">
        <w:tc>
          <w:tcPr>
            <w:tcW w:w="1866" w:type="dxa"/>
          </w:tcPr>
          <w:p w14:paraId="4FD0FBEF" w14:textId="6553FEF9" w:rsidR="00165803" w:rsidRDefault="00165803" w:rsidP="00C2001C">
            <w:r>
              <w:t>Saluté</w:t>
            </w:r>
            <w:r w:rsidR="004E5A22">
              <w:t xml:space="preserve"> – Stress Management Program</w:t>
            </w:r>
          </w:p>
        </w:tc>
        <w:tc>
          <w:tcPr>
            <w:tcW w:w="1248" w:type="dxa"/>
          </w:tcPr>
          <w:p w14:paraId="1F5DE282" w14:textId="77777777" w:rsidR="00165803" w:rsidRDefault="00165803" w:rsidP="00C2001C">
            <w:r>
              <w:t>60 min.</w:t>
            </w:r>
          </w:p>
        </w:tc>
        <w:tc>
          <w:tcPr>
            <w:tcW w:w="1417" w:type="dxa"/>
          </w:tcPr>
          <w:p w14:paraId="6FC7512B" w14:textId="77777777" w:rsidR="00165803" w:rsidRDefault="00165803" w:rsidP="00C2001C">
            <w:r>
              <w:t>3</w:t>
            </w:r>
          </w:p>
        </w:tc>
        <w:tc>
          <w:tcPr>
            <w:tcW w:w="1560" w:type="dxa"/>
          </w:tcPr>
          <w:p w14:paraId="4C81C473" w14:textId="77777777" w:rsidR="00165803" w:rsidRDefault="00165803" w:rsidP="00C2001C">
            <w:r>
              <w:t>15</w:t>
            </w:r>
          </w:p>
        </w:tc>
        <w:tc>
          <w:tcPr>
            <w:tcW w:w="1559" w:type="dxa"/>
          </w:tcPr>
          <w:p w14:paraId="295A43EC" w14:textId="77777777" w:rsidR="00165803" w:rsidRDefault="00165803" w:rsidP="00C2001C">
            <w:r>
              <w:t>45</w:t>
            </w:r>
          </w:p>
        </w:tc>
        <w:tc>
          <w:tcPr>
            <w:tcW w:w="1276" w:type="dxa"/>
          </w:tcPr>
          <w:p w14:paraId="06EC8DE7" w14:textId="77777777" w:rsidR="00165803" w:rsidRDefault="00165803" w:rsidP="00C2001C">
            <w:r>
              <w:t>19</w:t>
            </w:r>
          </w:p>
        </w:tc>
      </w:tr>
      <w:tr w:rsidR="00552601" w14:paraId="63F362C4" w14:textId="77777777" w:rsidTr="00690C78">
        <w:tc>
          <w:tcPr>
            <w:tcW w:w="1866" w:type="dxa"/>
          </w:tcPr>
          <w:p w14:paraId="49064C47" w14:textId="0652D3C1" w:rsidR="00165803" w:rsidRDefault="004E5A22" w:rsidP="00C2001C">
            <w:r>
              <w:t>S</w:t>
            </w:r>
            <w:r w:rsidRPr="00FB6CC2">
              <w:t>trategies for coping with exam anxiety</w:t>
            </w:r>
          </w:p>
        </w:tc>
        <w:tc>
          <w:tcPr>
            <w:tcW w:w="1248" w:type="dxa"/>
          </w:tcPr>
          <w:p w14:paraId="11A90AA6" w14:textId="77777777" w:rsidR="00165803" w:rsidRDefault="00165803" w:rsidP="00C2001C">
            <w:r>
              <w:t>60 min.</w:t>
            </w:r>
          </w:p>
        </w:tc>
        <w:tc>
          <w:tcPr>
            <w:tcW w:w="1417" w:type="dxa"/>
          </w:tcPr>
          <w:p w14:paraId="1D0A4764" w14:textId="77777777" w:rsidR="00165803" w:rsidRDefault="00165803" w:rsidP="00C2001C">
            <w:r>
              <w:t>3</w:t>
            </w:r>
          </w:p>
        </w:tc>
        <w:tc>
          <w:tcPr>
            <w:tcW w:w="1560" w:type="dxa"/>
          </w:tcPr>
          <w:p w14:paraId="2E618CF0" w14:textId="77777777" w:rsidR="00165803" w:rsidRDefault="00165803" w:rsidP="00C2001C">
            <w:r>
              <w:t>10</w:t>
            </w:r>
          </w:p>
        </w:tc>
        <w:tc>
          <w:tcPr>
            <w:tcW w:w="1559" w:type="dxa"/>
          </w:tcPr>
          <w:p w14:paraId="6F68A335" w14:textId="77777777" w:rsidR="00165803" w:rsidRDefault="00165803" w:rsidP="00C2001C">
            <w:r>
              <w:t>30</w:t>
            </w:r>
          </w:p>
        </w:tc>
        <w:tc>
          <w:tcPr>
            <w:tcW w:w="1276" w:type="dxa"/>
          </w:tcPr>
          <w:p w14:paraId="1C4A2829" w14:textId="77777777" w:rsidR="00165803" w:rsidRDefault="00165803" w:rsidP="00C2001C">
            <w:r>
              <w:t>28</w:t>
            </w:r>
          </w:p>
        </w:tc>
      </w:tr>
      <w:tr w:rsidR="00552601" w14:paraId="701A03BC" w14:textId="77777777" w:rsidTr="00690C78">
        <w:tc>
          <w:tcPr>
            <w:tcW w:w="1866" w:type="dxa"/>
          </w:tcPr>
          <w:p w14:paraId="0B20EA0C" w14:textId="64F68A39" w:rsidR="00165803" w:rsidRDefault="004E5A22" w:rsidP="00C2001C">
            <w:r w:rsidRPr="004E5A22">
              <w:t>TrophoTraining</w:t>
            </w:r>
          </w:p>
        </w:tc>
        <w:tc>
          <w:tcPr>
            <w:tcW w:w="1248" w:type="dxa"/>
          </w:tcPr>
          <w:p w14:paraId="08BF96F8" w14:textId="77777777" w:rsidR="00165803" w:rsidRDefault="00165803" w:rsidP="00C2001C">
            <w:r>
              <w:t>60 min.</w:t>
            </w:r>
          </w:p>
        </w:tc>
        <w:tc>
          <w:tcPr>
            <w:tcW w:w="1417" w:type="dxa"/>
          </w:tcPr>
          <w:p w14:paraId="390F5BF2" w14:textId="77777777" w:rsidR="00165803" w:rsidRDefault="00165803" w:rsidP="00C2001C">
            <w:r>
              <w:t>3</w:t>
            </w:r>
          </w:p>
        </w:tc>
        <w:tc>
          <w:tcPr>
            <w:tcW w:w="1560" w:type="dxa"/>
          </w:tcPr>
          <w:p w14:paraId="1D472111" w14:textId="77777777" w:rsidR="00165803" w:rsidRDefault="00165803" w:rsidP="00C2001C">
            <w:r>
              <w:t>20</w:t>
            </w:r>
          </w:p>
        </w:tc>
        <w:tc>
          <w:tcPr>
            <w:tcW w:w="1559" w:type="dxa"/>
          </w:tcPr>
          <w:p w14:paraId="4CCC4DF6" w14:textId="77777777" w:rsidR="00165803" w:rsidRDefault="00165803" w:rsidP="00C2001C">
            <w:r>
              <w:t>60</w:t>
            </w:r>
          </w:p>
        </w:tc>
        <w:tc>
          <w:tcPr>
            <w:tcW w:w="1276" w:type="dxa"/>
          </w:tcPr>
          <w:p w14:paraId="54D7A677" w14:textId="77777777" w:rsidR="00165803" w:rsidRDefault="00165803" w:rsidP="00C2001C">
            <w:r>
              <w:t>56</w:t>
            </w:r>
          </w:p>
        </w:tc>
      </w:tr>
      <w:tr w:rsidR="00552601" w14:paraId="5D03DF05" w14:textId="77777777" w:rsidTr="00690C78">
        <w:tc>
          <w:tcPr>
            <w:tcW w:w="1866" w:type="dxa"/>
          </w:tcPr>
          <w:p w14:paraId="310E41B4" w14:textId="77777777" w:rsidR="00165803" w:rsidRDefault="00165803" w:rsidP="00C2001C">
            <w:r>
              <w:t>Yoga – Course 1</w:t>
            </w:r>
          </w:p>
        </w:tc>
        <w:tc>
          <w:tcPr>
            <w:tcW w:w="1248" w:type="dxa"/>
          </w:tcPr>
          <w:p w14:paraId="0AFB5A5B" w14:textId="77777777" w:rsidR="00165803" w:rsidRDefault="00165803" w:rsidP="00C2001C">
            <w:r>
              <w:t>60 min.</w:t>
            </w:r>
          </w:p>
        </w:tc>
        <w:tc>
          <w:tcPr>
            <w:tcW w:w="1417" w:type="dxa"/>
          </w:tcPr>
          <w:p w14:paraId="67C5FEDE" w14:textId="77777777" w:rsidR="00165803" w:rsidRDefault="00165803" w:rsidP="00C2001C">
            <w:r>
              <w:t>3</w:t>
            </w:r>
          </w:p>
        </w:tc>
        <w:tc>
          <w:tcPr>
            <w:tcW w:w="1560" w:type="dxa"/>
          </w:tcPr>
          <w:p w14:paraId="31CF7220" w14:textId="77777777" w:rsidR="00165803" w:rsidRDefault="00165803" w:rsidP="00C2001C">
            <w:r>
              <w:t>15</w:t>
            </w:r>
          </w:p>
        </w:tc>
        <w:tc>
          <w:tcPr>
            <w:tcW w:w="1559" w:type="dxa"/>
          </w:tcPr>
          <w:p w14:paraId="7E5A098B" w14:textId="77777777" w:rsidR="00165803" w:rsidRDefault="00165803" w:rsidP="00C2001C">
            <w:r>
              <w:t>45</w:t>
            </w:r>
          </w:p>
        </w:tc>
        <w:tc>
          <w:tcPr>
            <w:tcW w:w="1276" w:type="dxa"/>
          </w:tcPr>
          <w:p w14:paraId="5F2D041E" w14:textId="77777777" w:rsidR="00165803" w:rsidRDefault="00165803" w:rsidP="00C2001C">
            <w:r>
              <w:t>35</w:t>
            </w:r>
          </w:p>
        </w:tc>
      </w:tr>
      <w:tr w:rsidR="00552601" w14:paraId="5C7FF484" w14:textId="77777777" w:rsidTr="00690C78">
        <w:tc>
          <w:tcPr>
            <w:tcW w:w="1866" w:type="dxa"/>
          </w:tcPr>
          <w:p w14:paraId="788FA0C6" w14:textId="77777777" w:rsidR="00165803" w:rsidRDefault="00165803" w:rsidP="00C2001C">
            <w:r>
              <w:t>Yoga – Course 2</w:t>
            </w:r>
          </w:p>
        </w:tc>
        <w:tc>
          <w:tcPr>
            <w:tcW w:w="1248" w:type="dxa"/>
          </w:tcPr>
          <w:p w14:paraId="3917C397" w14:textId="77777777" w:rsidR="00165803" w:rsidRDefault="00165803" w:rsidP="00C2001C">
            <w:r>
              <w:t>60 min.</w:t>
            </w:r>
          </w:p>
        </w:tc>
        <w:tc>
          <w:tcPr>
            <w:tcW w:w="1417" w:type="dxa"/>
          </w:tcPr>
          <w:p w14:paraId="5FB754D7" w14:textId="77777777" w:rsidR="00165803" w:rsidRDefault="00165803" w:rsidP="00C2001C">
            <w:r>
              <w:t>3</w:t>
            </w:r>
          </w:p>
        </w:tc>
        <w:tc>
          <w:tcPr>
            <w:tcW w:w="1560" w:type="dxa"/>
          </w:tcPr>
          <w:p w14:paraId="173EA5E8" w14:textId="77777777" w:rsidR="00165803" w:rsidRDefault="00165803" w:rsidP="00C2001C">
            <w:r>
              <w:t>12</w:t>
            </w:r>
          </w:p>
        </w:tc>
        <w:tc>
          <w:tcPr>
            <w:tcW w:w="1559" w:type="dxa"/>
          </w:tcPr>
          <w:p w14:paraId="596F7B0A" w14:textId="77777777" w:rsidR="00165803" w:rsidRDefault="00165803" w:rsidP="00C2001C">
            <w:r>
              <w:t>36</w:t>
            </w:r>
          </w:p>
        </w:tc>
        <w:tc>
          <w:tcPr>
            <w:tcW w:w="1276" w:type="dxa"/>
          </w:tcPr>
          <w:p w14:paraId="24D00C98" w14:textId="77777777" w:rsidR="00165803" w:rsidRDefault="00165803" w:rsidP="00C2001C">
            <w:r>
              <w:t>32</w:t>
            </w:r>
          </w:p>
        </w:tc>
      </w:tr>
      <w:tr w:rsidR="00552601" w14:paraId="65EB99B2" w14:textId="77777777" w:rsidTr="00690C78">
        <w:tc>
          <w:tcPr>
            <w:tcW w:w="1866" w:type="dxa"/>
          </w:tcPr>
          <w:p w14:paraId="33D448DE" w14:textId="77777777" w:rsidR="00165803" w:rsidRDefault="00165803" w:rsidP="00C2001C">
            <w:r>
              <w:t>Zumba</w:t>
            </w:r>
          </w:p>
        </w:tc>
        <w:tc>
          <w:tcPr>
            <w:tcW w:w="1248" w:type="dxa"/>
          </w:tcPr>
          <w:p w14:paraId="71FC291D" w14:textId="77777777" w:rsidR="00165803" w:rsidRDefault="00165803" w:rsidP="00C2001C">
            <w:r>
              <w:t>30 min.</w:t>
            </w:r>
          </w:p>
        </w:tc>
        <w:tc>
          <w:tcPr>
            <w:tcW w:w="1417" w:type="dxa"/>
          </w:tcPr>
          <w:p w14:paraId="71C22DC6" w14:textId="77777777" w:rsidR="00165803" w:rsidRDefault="00165803" w:rsidP="00C2001C">
            <w:r>
              <w:t>2</w:t>
            </w:r>
          </w:p>
        </w:tc>
        <w:tc>
          <w:tcPr>
            <w:tcW w:w="1560" w:type="dxa"/>
          </w:tcPr>
          <w:p w14:paraId="41630907" w14:textId="77777777" w:rsidR="00165803" w:rsidRDefault="00165803" w:rsidP="00C2001C">
            <w:r>
              <w:t>15</w:t>
            </w:r>
          </w:p>
        </w:tc>
        <w:tc>
          <w:tcPr>
            <w:tcW w:w="1559" w:type="dxa"/>
          </w:tcPr>
          <w:p w14:paraId="0F5E3460" w14:textId="77777777" w:rsidR="00165803" w:rsidRDefault="00165803" w:rsidP="00C2001C">
            <w:r>
              <w:t>30</w:t>
            </w:r>
          </w:p>
        </w:tc>
        <w:tc>
          <w:tcPr>
            <w:tcW w:w="1276" w:type="dxa"/>
          </w:tcPr>
          <w:p w14:paraId="2C0C10C1" w14:textId="77777777" w:rsidR="00165803" w:rsidRDefault="00165803" w:rsidP="00C2001C">
            <w:r>
              <w:t>18</w:t>
            </w:r>
          </w:p>
        </w:tc>
      </w:tr>
    </w:tbl>
    <w:p w14:paraId="39EBEB8B" w14:textId="013E1E75" w:rsidR="000E7975" w:rsidRDefault="00552601" w:rsidP="00165803">
      <w:r>
        <w:t xml:space="preserve">* </w:t>
      </w:r>
      <w:r w:rsidR="000E7975" w:rsidRPr="000E7975">
        <w:t xml:space="preserve">Attendance rates are based only on students who </w:t>
      </w:r>
      <w:r w:rsidR="00AD5D95">
        <w:t>answered</w:t>
      </w:r>
      <w:r w:rsidR="000E7975">
        <w:t xml:space="preserve"> t</w:t>
      </w:r>
      <w:r w:rsidR="000E7975" w:rsidRPr="000E7975">
        <w:t>he questionnaire</w:t>
      </w:r>
      <w:r w:rsidR="000E7975">
        <w:t xml:space="preserve"> (see Methods section, study 2)</w:t>
      </w:r>
      <w:r w:rsidR="000E7975" w:rsidRPr="000E7975">
        <w:t>; actual participation may be higher</w:t>
      </w:r>
      <w:r w:rsidR="00AD5D95">
        <w:t xml:space="preserve"> (We have no information about those students who did not answer the questionnaire)</w:t>
      </w:r>
    </w:p>
    <w:p w14:paraId="5F140F5B" w14:textId="2B6FED96" w:rsidR="007A4F2D" w:rsidRDefault="00690C78">
      <w:r w:rsidRPr="00690C78">
        <w:t xml:space="preserve">The stress management activities were conducted in separate rooms within the school building. All activities took place concurrently on the stress management day. Most </w:t>
      </w:r>
      <w:r>
        <w:t xml:space="preserve">activities </w:t>
      </w:r>
      <w:r w:rsidRPr="00690C78">
        <w:t xml:space="preserve">were offered in three sessions, starting at 8:45 a.m., 10:00 a.m., and 11:15 a.m., allowing students to participate in up to three sessions. Each time slot was followed by a 15- to 45-minute break, depending on the duration of the preceding activity. Participation was voluntary, and students were permitted to </w:t>
      </w:r>
      <w:r w:rsidR="000653C2">
        <w:t xml:space="preserve">decline participation in </w:t>
      </w:r>
      <w:r w:rsidRPr="00690C78">
        <w:t>activities.</w:t>
      </w:r>
      <w:r w:rsidR="004B58E2">
        <w:t xml:space="preserve"> </w:t>
      </w:r>
      <w:r w:rsidR="004B58E2" w:rsidRPr="004B58E2">
        <w:t>In this case, they were required to attend classes regularly.</w:t>
      </w:r>
    </w:p>
    <w:sectPr w:rsidR="007A4F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03"/>
    <w:rsid w:val="0000019C"/>
    <w:rsid w:val="000653C2"/>
    <w:rsid w:val="000E7975"/>
    <w:rsid w:val="00165803"/>
    <w:rsid w:val="00323D88"/>
    <w:rsid w:val="004B56F9"/>
    <w:rsid w:val="004B58E2"/>
    <w:rsid w:val="004E5A22"/>
    <w:rsid w:val="00545514"/>
    <w:rsid w:val="00552601"/>
    <w:rsid w:val="00690C78"/>
    <w:rsid w:val="007A4F2D"/>
    <w:rsid w:val="009C5F6F"/>
    <w:rsid w:val="00AD5D95"/>
    <w:rsid w:val="00BD0752"/>
    <w:rsid w:val="00BD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EC20F"/>
  <w15:chartTrackingRefBased/>
  <w15:docId w15:val="{2545D2C1-E030-4A49-8DF7-BE2BE9E8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5803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58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5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58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58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58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58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58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58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58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58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58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58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58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58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58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58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58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58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658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5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58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58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658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658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6580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658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58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58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6580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165803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165803"/>
    <w:pPr>
      <w:keepNext/>
    </w:pPr>
    <w:rPr>
      <w:rFonts w:cs="Times New Roman"/>
      <w:b/>
      <w:bCs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58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6580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65803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rsid w:val="00165803"/>
    <w:pPr>
      <w:spacing w:before="0" w:after="120"/>
    </w:pPr>
    <w:rPr>
      <w:rFonts w:asciiTheme="minorHAnsi" w:hAnsiTheme="minorHAnsi" w:cstheme="minorHAnsi"/>
      <w:kern w:val="2"/>
      <w:sz w:val="20"/>
      <w:szCs w:val="20"/>
      <w:lang w:val="de-DE"/>
      <w14:ligatures w14:val="standardContextu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165803"/>
    <w:rPr>
      <w:rFonts w:cstheme="minorHAnsi"/>
      <w:sz w:val="20"/>
      <w:szCs w:val="20"/>
    </w:rPr>
  </w:style>
  <w:style w:type="paragraph" w:styleId="KeinLeerraum">
    <w:name w:val="No Spacing"/>
    <w:uiPriority w:val="1"/>
    <w:qFormat/>
    <w:rsid w:val="00165803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09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9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66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John</dc:creator>
  <cp:keywords/>
  <dc:description/>
  <cp:lastModifiedBy>Dennis John</cp:lastModifiedBy>
  <cp:revision>3</cp:revision>
  <dcterms:created xsi:type="dcterms:W3CDTF">2025-09-26T10:42:00Z</dcterms:created>
  <dcterms:modified xsi:type="dcterms:W3CDTF">2025-09-26T13:02:00Z</dcterms:modified>
</cp:coreProperties>
</file>